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73F827">
      <w:pP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8"/>
          <w:szCs w:val="21"/>
          <w:lang w:val="en-US" w:eastAsia="zh-CN"/>
        </w:rPr>
        <w:t xml:space="preserve">Supplementary Methods S1.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earch terms and basic search strategy</w:t>
      </w:r>
    </w:p>
    <w:p w14:paraId="233C7941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ubMed：</w:t>
      </w:r>
    </w:p>
    <w:p w14:paraId="1B11C941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(("Acupuncture"[Mesh] OR "Acupuncture Therapy"[Mesh] OR 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"Electroacupuncture"[Mesh]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acupuncture[Title/Abstract] OR electroacupuncture[Title/Abstract])) AND (("Parkinson Disease"[Mesh] OR "Parkinsonian Disorders"[Mesh] OR "Parkinson’s disease"[Title/Abstract] OR "Parkinson disease"[Title/Abstract] OR parkinson*[Title/Abstract])) AND (("clinical trial"[Publication Type] OR "randomized controlled trial"[Publication Type] OR "RCT"[Title/Abstract]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("Mechanisms of Action"[Mesh] OR "Neuroprotective Agents"[Mesh] OR "Oxidative Stress"[Mesh] OR "Signal Transduction"[Mesh] OR "Apoptosis"[Mesh] OR mechanism*[Title/Abstract] OR pathway*[Title/Abstract] OR neuroprotect*[Title/Abstract])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var(--ds-font-family-code)">
    <w:altName w:val="ksdb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sdb">
    <w:panose1 w:val="02000500000000000000"/>
    <w:charset w:val="00"/>
    <w:family w:val="auto"/>
    <w:pitch w:val="default"/>
    <w:sig w:usb0="00000001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5C422C2"/>
    <w:rsid w:val="01964270"/>
    <w:rsid w:val="0AFC7254"/>
    <w:rsid w:val="241B5F4A"/>
    <w:rsid w:val="45C422C2"/>
    <w:rsid w:val="46FB5A43"/>
    <w:rsid w:val="4A154A53"/>
    <w:rsid w:val="6E364F94"/>
    <w:rsid w:val="7C2D5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宋体" w:hAnsi="宋体" w:eastAsiaTheme="minorEastAsia" w:cstheme="minorBidi"/>
      <w:kern w:val="2"/>
      <w:sz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3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6</Words>
  <Characters>684</Characters>
  <Lines>0</Lines>
  <Paragraphs>0</Paragraphs>
  <TotalTime>3</TotalTime>
  <ScaleCrop>false</ScaleCrop>
  <LinksUpToDate>false</LinksUpToDate>
  <CharactersWithSpaces>746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2T13:41:00Z</dcterms:created>
  <dc:creator>Man in man</dc:creator>
  <cp:lastModifiedBy>Man in man</cp:lastModifiedBy>
  <dcterms:modified xsi:type="dcterms:W3CDTF">2025-04-17T14:58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9BF93524A533404FA1B24AFA240990F5_11</vt:lpwstr>
  </property>
  <property fmtid="{D5CDD505-2E9C-101B-9397-08002B2CF9AE}" pid="4" name="KSOTemplateDocerSaveRecord">
    <vt:lpwstr>eyJoZGlkIjoiN2YzNjBkOTgyNWQ1YTMxYzM3MzMwNWFiODNmOWIzYWMiLCJ1c2VySWQiOiIyNTMwMTI2MDEifQ==</vt:lpwstr>
  </property>
</Properties>
</file>